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AF4DA" w14:textId="578DD281" w:rsidR="00F728C5" w:rsidRPr="008B754E" w:rsidRDefault="003A24D6">
      <w:pPr>
        <w:rPr>
          <w:rFonts w:ascii="Times New Roman" w:hAnsi="Times New Roman" w:cs="Times New Roman"/>
          <w:sz w:val="20"/>
          <w:szCs w:val="20"/>
        </w:rPr>
      </w:pPr>
      <w:r w:rsidRPr="003A24D6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668E06" wp14:editId="781A8342">
                <wp:simplePos x="0" y="0"/>
                <wp:positionH relativeFrom="leftMargin">
                  <wp:posOffset>603885</wp:posOffset>
                </wp:positionH>
                <wp:positionV relativeFrom="paragraph">
                  <wp:posOffset>1000125</wp:posOffset>
                </wp:positionV>
                <wp:extent cx="373380" cy="325755"/>
                <wp:effectExtent l="0" t="0" r="762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DB31C" w14:textId="703C4BC2" w:rsidR="003A24D6" w:rsidRPr="003A24D6" w:rsidRDefault="003A24D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668E0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7.55pt;margin-top:78.75pt;width:29.4pt;height:25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" stroked="f">
                <v:textbox>
                  <w:txbxContent>
                    <w:p w14:paraId="701DB31C" w14:textId="703C4BC2" w:rsidR="003A24D6" w:rsidRPr="003A24D6" w:rsidRDefault="003A24D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A24D6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FA97C7C" wp14:editId="1F5D1F42">
                <wp:simplePos x="0" y="0"/>
                <wp:positionH relativeFrom="leftMargin">
                  <wp:posOffset>3911600</wp:posOffset>
                </wp:positionH>
                <wp:positionV relativeFrom="paragraph">
                  <wp:posOffset>984250</wp:posOffset>
                </wp:positionV>
                <wp:extent cx="452755" cy="325755"/>
                <wp:effectExtent l="0" t="0" r="4445" b="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FF7C01" w14:textId="122A20D5" w:rsidR="003A24D6" w:rsidRPr="003A24D6" w:rsidRDefault="003A24D6" w:rsidP="003A24D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97C7C" id="_x0000_s1027" type="#_x0000_t202" style="position:absolute;margin-left:308pt;margin-top:77.5pt;width:35.65pt;height:25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" stroked="f">
                <v:textbox>
                  <w:txbxContent>
                    <w:p w14:paraId="5BFF7C01" w14:textId="122A20D5" w:rsidR="003A24D6" w:rsidRPr="003A24D6" w:rsidRDefault="003A24D6" w:rsidP="003A24D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 w:rsidR="00F728C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="00F728C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728C5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="00F728C5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="008B75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B754E">
        <w:rPr>
          <w:rFonts w:ascii="Times New Roman" w:hAnsi="Times New Roman" w:cs="Times New Roman"/>
          <w:sz w:val="20"/>
          <w:szCs w:val="20"/>
        </w:rPr>
        <w:t xml:space="preserve">Coverage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long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(&gt;10kb).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assembly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at k-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mer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size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77. (</w:t>
      </w:r>
      <w:proofErr w:type="spellStart"/>
      <w:r w:rsidR="008B754E">
        <w:rPr>
          <w:rFonts w:ascii="Times New Roman" w:hAnsi="Times New Roman" w:cs="Times New Roman"/>
          <w:i/>
          <w:iCs/>
          <w:sz w:val="20"/>
          <w:szCs w:val="20"/>
        </w:rPr>
        <w:t>median</w:t>
      </w:r>
      <w:proofErr w:type="spellEnd"/>
      <w:r w:rsidR="008B754E">
        <w:rPr>
          <w:rFonts w:ascii="Times New Roman" w:hAnsi="Times New Roman" w:cs="Times New Roman"/>
          <w:i/>
          <w:iCs/>
          <w:sz w:val="20"/>
          <w:szCs w:val="20"/>
        </w:rPr>
        <w:t xml:space="preserve"> Coverage </w:t>
      </w:r>
      <w:r w:rsidR="008B754E" w:rsidRPr="008B754E">
        <w:rPr>
          <w:rFonts w:ascii="Times New Roman" w:hAnsi="Times New Roman" w:cs="Times New Roman"/>
          <w:sz w:val="20"/>
          <w:szCs w:val="20"/>
        </w:rPr>
        <w:t>= 21,6</w:t>
      </w:r>
      <w:r w:rsidR="008B754E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marked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green line).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Yellow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line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i/>
          <w:iCs/>
          <w:sz w:val="20"/>
          <w:szCs w:val="20"/>
        </w:rPr>
        <w:t>medianCoverage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time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0,7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1,3.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bar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edge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verage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in a bin of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size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1. Blue bars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long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ntaining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ESBL gen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A24D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>
        <w:rPr>
          <w:rFonts w:ascii="Times New Roman" w:hAnsi="Times New Roman" w:cs="Times New Roman"/>
          <w:sz w:val="20"/>
          <w:szCs w:val="20"/>
        </w:rPr>
        <w:t>plasmi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3A24D6">
        <w:rPr>
          <w:rFonts w:ascii="Times New Roman" w:hAnsi="Times New Roman" w:cs="Times New Roman"/>
          <w:sz w:val="20"/>
          <w:szCs w:val="20"/>
        </w:rPr>
        <w:t>)</w:t>
      </w:r>
      <w:r w:rsidR="008B754E">
        <w:rPr>
          <w:rFonts w:ascii="Times New Roman" w:hAnsi="Times New Roman" w:cs="Times New Roman"/>
          <w:sz w:val="20"/>
          <w:szCs w:val="20"/>
        </w:rPr>
        <w:t xml:space="preserve">. Orange bars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long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</w:t>
      </w:r>
      <w:bookmarkStart w:id="0" w:name="_GoBack"/>
      <w:bookmarkEnd w:id="0"/>
      <w:r w:rsidR="008B754E">
        <w:rPr>
          <w:rFonts w:ascii="Times New Roman" w:hAnsi="Times New Roman" w:cs="Times New Roman"/>
          <w:sz w:val="20"/>
          <w:szCs w:val="20"/>
        </w:rPr>
        <w:t>ntigs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containing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754E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 xml:space="preserve"> ESBL gene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>
        <w:rPr>
          <w:rFonts w:ascii="Times New Roman" w:hAnsi="Times New Roman" w:cs="Times New Roman"/>
          <w:sz w:val="20"/>
          <w:szCs w:val="20"/>
        </w:rPr>
        <w:t>plasmi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on</w:t>
      </w:r>
      <w:proofErr w:type="spellEnd"/>
      <w:r w:rsidR="008B754E">
        <w:rPr>
          <w:rFonts w:ascii="Times New Roman" w:hAnsi="Times New Roman" w:cs="Times New Roman"/>
          <w:sz w:val="20"/>
          <w:szCs w:val="20"/>
        </w:rPr>
        <w:t>.</w:t>
      </w:r>
    </w:p>
    <w:p w14:paraId="6CA00225" w14:textId="4FD5C906" w:rsidR="00F728C5" w:rsidRDefault="005837D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37DC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FBF5DFD" wp14:editId="613B161B">
            <wp:extent cx="2843621" cy="2122999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61911" cy="213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24D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D6A9F56" wp14:editId="149EA9F0">
            <wp:extent cx="2679045" cy="2114771"/>
            <wp:effectExtent l="0" t="0" r="762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028" cy="2145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F3310" w14:textId="10FA4D36" w:rsidR="008B754E" w:rsidRDefault="008B754E" w:rsidP="008B75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97060B" w14:textId="77777777" w:rsidR="008B754E" w:rsidRDefault="008B75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CFB1E2" w14:textId="237B517A" w:rsidR="003960E6" w:rsidRPr="003960E6" w:rsidRDefault="003960E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A24D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Assembly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graph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efo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hromosom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mo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e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coverage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lasmi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plic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SBL gene -</w:t>
      </w:r>
      <w:proofErr w:type="spellStart"/>
      <w:r>
        <w:rPr>
          <w:rFonts w:ascii="Times New Roman" w:hAnsi="Times New Roman" w:cs="Times New Roman"/>
          <w:sz w:val="20"/>
          <w:szCs w:val="20"/>
        </w:rPr>
        <w:t>contai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g</w:t>
      </w:r>
      <w:r w:rsidR="00AA5B96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deviate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AA5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A5B96">
        <w:rPr>
          <w:rFonts w:ascii="Times New Roman" w:hAnsi="Times New Roman" w:cs="Times New Roman"/>
          <w:sz w:val="20"/>
          <w:szCs w:val="20"/>
        </w:rPr>
        <w:t>medi</w:t>
      </w:r>
      <w:r w:rsidR="00F728C5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coverage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long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edges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(&gt;10kb) but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included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plasmid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28C5">
        <w:rPr>
          <w:rFonts w:ascii="Times New Roman" w:hAnsi="Times New Roman" w:cs="Times New Roman"/>
          <w:sz w:val="20"/>
          <w:szCs w:val="20"/>
        </w:rPr>
        <w:t>assembly</w:t>
      </w:r>
      <w:proofErr w:type="spellEnd"/>
      <w:r w:rsidR="00F728C5">
        <w:rPr>
          <w:rFonts w:ascii="Times New Roman" w:hAnsi="Times New Roman" w:cs="Times New Roman"/>
          <w:sz w:val="20"/>
          <w:szCs w:val="20"/>
        </w:rPr>
        <w:t>.</w:t>
      </w:r>
    </w:p>
    <w:p w14:paraId="0AE7F56F" w14:textId="77777777" w:rsidR="00A034C9" w:rsidRDefault="003960E6">
      <w:r w:rsidRPr="003960E6">
        <w:rPr>
          <w:noProof/>
        </w:rPr>
        <w:drawing>
          <wp:inline distT="0" distB="0" distL="0" distR="0" wp14:anchorId="38771E23" wp14:editId="4CCBFE1B">
            <wp:extent cx="5760720" cy="39839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3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E6"/>
    <w:rsid w:val="003960E6"/>
    <w:rsid w:val="003A24D6"/>
    <w:rsid w:val="005837DC"/>
    <w:rsid w:val="005F048F"/>
    <w:rsid w:val="007D3E65"/>
    <w:rsid w:val="008B754E"/>
    <w:rsid w:val="00A034C9"/>
    <w:rsid w:val="00AA5B96"/>
    <w:rsid w:val="00EE2003"/>
    <w:rsid w:val="00F7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9C505"/>
  <w15:chartTrackingRefBased/>
  <w15:docId w15:val="{A1CACE9D-663C-4728-A675-A29D4455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Stohr</dc:creator>
  <cp:keywords/>
  <dc:description/>
  <cp:lastModifiedBy>Joep Stohr</cp:lastModifiedBy>
  <cp:revision>2</cp:revision>
  <dcterms:created xsi:type="dcterms:W3CDTF">2019-10-08T09:55:00Z</dcterms:created>
  <dcterms:modified xsi:type="dcterms:W3CDTF">2019-10-08T09:55:00Z</dcterms:modified>
</cp:coreProperties>
</file>